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530"/>
        <w:gridCol w:w="1890"/>
        <w:gridCol w:w="1440"/>
        <w:gridCol w:w="1710"/>
      </w:tblGrid>
      <w:tr w:rsidR="000105E1" w:rsidRPr="009C0775" w:rsidTr="00363655">
        <w:trPr>
          <w:trHeight w:val="144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1861E0" w:rsidRDefault="000105E1" w:rsidP="00363655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ermissive site (residu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1861E0" w:rsidRDefault="000105E1" w:rsidP="00363655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ssigned</w:t>
            </w:r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to predicted stretch # </w:t>
            </w:r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1861E0" w:rsidRDefault="000105E1" w:rsidP="00363655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ps within same secondary structural element of PS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1861E0" w:rsidRDefault="000105E1" w:rsidP="00363655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ps  directly</w:t>
            </w:r>
            <w:proofErr w:type="gramEnd"/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within PS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1861E0" w:rsidRDefault="000105E1" w:rsidP="00363655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Scatters around PS? +/- </w:t>
            </w:r>
            <w:proofErr w:type="gramStart"/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umber</w:t>
            </w:r>
            <w:proofErr w:type="gramEnd"/>
            <w:r w:rsidRPr="001861E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of residues</w:t>
            </w:r>
          </w:p>
        </w:tc>
      </w:tr>
      <w:tr w:rsidR="000105E1" w:rsidRPr="009C0775" w:rsidTr="00363655">
        <w:trPr>
          <w:trHeight w:val="144"/>
        </w:trPr>
        <w:tc>
          <w:tcPr>
            <w:tcW w:w="874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5E1" w:rsidRDefault="000105E1" w:rsidP="003636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077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piA</w:t>
            </w:r>
            <w:proofErr w:type="spellEnd"/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 + 3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1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 + 1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I + 3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I + 4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9C07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-permissive sit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vail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105E1" w:rsidRPr="009C0775" w:rsidTr="00363655">
        <w:trPr>
          <w:trHeight w:val="144"/>
        </w:trPr>
        <w:tc>
          <w:tcPr>
            <w:tcW w:w="87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Default="000105E1" w:rsidP="003636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:rsidR="000105E1" w:rsidRPr="009C0775" w:rsidRDefault="000105E1" w:rsidP="0036365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9C077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la</w:t>
            </w:r>
            <w:proofErr w:type="spellEnd"/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9C07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rmissive site (residu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95 (197)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96 (19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61 (26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c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66 (27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268 (2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heli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9C07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mi-permissive sit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35 (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95 (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she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7 (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17 (1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204 (2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14 (2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16 (2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V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256 (2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260 (2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72 (2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9C07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-permissive sit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61 (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66 (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61 (1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62 (1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206 (2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30 (23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31 (23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  <w:tr w:rsidR="000105E1" w:rsidRPr="009C0775" w:rsidTr="00363655">
        <w:trPr>
          <w:trHeight w:val="144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244(</w:t>
            </w:r>
            <w:proofErr w:type="gramEnd"/>
            <w:r w:rsidRPr="009C07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E1" w:rsidRPr="009C0775" w:rsidRDefault="000105E1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</w:tr>
    </w:tbl>
    <w:p w:rsidR="00186BAE" w:rsidRDefault="00186BAE">
      <w:bookmarkStart w:id="0" w:name="_GoBack"/>
      <w:bookmarkEnd w:id="0"/>
    </w:p>
    <w:sectPr w:rsidR="00186BAE" w:rsidSect="0094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5E1"/>
    <w:rsid w:val="000105E1"/>
    <w:rsid w:val="00186BAE"/>
    <w:rsid w:val="0094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16DA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5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5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Macintosh Word</Application>
  <DocSecurity>0</DocSecurity>
  <Lines>9</Lines>
  <Paragraphs>2</Paragraphs>
  <ScaleCrop>false</ScaleCrop>
  <Company>Columbia University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illerbeck</dc:creator>
  <cp:keywords/>
  <dc:description/>
  <cp:lastModifiedBy>Sonja Billerbeck</cp:lastModifiedBy>
  <cp:revision>1</cp:revision>
  <dcterms:created xsi:type="dcterms:W3CDTF">2017-10-03T17:58:00Z</dcterms:created>
  <dcterms:modified xsi:type="dcterms:W3CDTF">2017-10-03T17:59:00Z</dcterms:modified>
</cp:coreProperties>
</file>